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E3A" w:rsidRPr="00F71110" w:rsidRDefault="00046E3A" w:rsidP="00046E3A">
      <w:pPr>
        <w:spacing w:before="100" w:beforeAutospacing="1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F71110">
        <w:rPr>
          <w:rFonts w:ascii="Times New Roman" w:hAnsi="Times New Roman"/>
          <w:b/>
          <w:sz w:val="24"/>
          <w:szCs w:val="24"/>
        </w:rPr>
        <w:t>S4 Table.</w:t>
      </w:r>
      <w:proofErr w:type="gramEnd"/>
      <w:r w:rsidRPr="00F71110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F71110">
        <w:rPr>
          <w:rFonts w:ascii="Times New Roman" w:hAnsi="Times New Roman"/>
          <w:b/>
          <w:sz w:val="24"/>
          <w:szCs w:val="24"/>
        </w:rPr>
        <w:t xml:space="preserve">Binding free energy of </w:t>
      </w:r>
      <w:r w:rsidRPr="00F71110">
        <w:rPr>
          <w:rFonts w:ascii="Times New Roman" w:hAnsi="Times New Roman" w:cs="Times New Roman"/>
          <w:b/>
          <w:bCs/>
          <w:sz w:val="24"/>
          <w:szCs w:val="24"/>
        </w:rPr>
        <w:t>Oct4/Sox2</w:t>
      </w:r>
      <w:r w:rsidRPr="00F711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0bp</w:t>
      </w:r>
      <w:r w:rsidRPr="00F71110">
        <w:rPr>
          <w:rFonts w:ascii="Times New Roman" w:hAnsi="Times New Roman" w:cs="Times New Roman"/>
          <w:b/>
          <w:bCs/>
          <w:sz w:val="24"/>
          <w:szCs w:val="24"/>
        </w:rPr>
        <w:t xml:space="preserve"> and Oct4/Sox2</w:t>
      </w:r>
      <w:r w:rsidRPr="00F711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bp</w:t>
      </w:r>
      <w:r w:rsidRPr="00F71110">
        <w:rPr>
          <w:rFonts w:ascii="Times New Roman" w:hAnsi="Times New Roman" w:cs="Times New Roman"/>
          <w:b/>
          <w:bCs/>
          <w:sz w:val="24"/>
          <w:szCs w:val="24"/>
        </w:rPr>
        <w:t xml:space="preserve"> complexes, as determined </w:t>
      </w:r>
      <w:r w:rsidRPr="00F71110">
        <w:rPr>
          <w:rFonts w:ascii="Times New Roman" w:hAnsi="Times New Roman"/>
          <w:b/>
          <w:sz w:val="24"/>
          <w:szCs w:val="24"/>
        </w:rPr>
        <w:t xml:space="preserve">using </w:t>
      </w:r>
      <w:proofErr w:type="spellStart"/>
      <w:r w:rsidRPr="00F71110">
        <w:rPr>
          <w:rFonts w:ascii="Times New Roman" w:hAnsi="Times New Roman"/>
          <w:b/>
          <w:sz w:val="24"/>
          <w:szCs w:val="24"/>
        </w:rPr>
        <w:t>g_mmpbsa</w:t>
      </w:r>
      <w:proofErr w:type="spellEnd"/>
      <w:r w:rsidRPr="00F71110">
        <w:rPr>
          <w:rFonts w:ascii="Times New Roman" w:hAnsi="Times New Roman"/>
          <w:b/>
          <w:bCs/>
          <w:sz w:val="24"/>
          <w:szCs w:val="24"/>
        </w:rPr>
        <w:t xml:space="preserve"> (GROMACS tool)</w:t>
      </w:r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</w:p>
    <w:tbl>
      <w:tblPr>
        <w:tblW w:w="75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3060"/>
        <w:gridCol w:w="2250"/>
        <w:gridCol w:w="2250"/>
      </w:tblGrid>
      <w:tr w:rsidR="000C7A58" w:rsidRPr="000C7A58" w:rsidTr="000C7A58">
        <w:trPr>
          <w:trHeight w:val="75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ergy Terms (kcal mol</w:t>
            </w:r>
            <w:r w:rsidRPr="000C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0C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t4/Sox2</w:t>
            </w:r>
            <w:r w:rsidRPr="000C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0bp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t4/Sox2</w:t>
            </w:r>
            <w:r w:rsidRPr="000C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bp</w:t>
            </w:r>
          </w:p>
        </w:tc>
      </w:tr>
      <w:tr w:rsidR="000C7A58" w:rsidRPr="000C7A58" w:rsidTr="000C7A58">
        <w:trPr>
          <w:trHeight w:val="63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 der Waal energ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27.16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.0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39.0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.27</w:t>
            </w:r>
          </w:p>
        </w:tc>
      </w:tr>
      <w:tr w:rsidR="000C7A58" w:rsidRPr="000C7A58" w:rsidTr="000C7A58">
        <w:trPr>
          <w:trHeight w:val="63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static energ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6983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9.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8958.1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20.9</w:t>
            </w:r>
          </w:p>
        </w:tc>
      </w:tr>
      <w:tr w:rsidR="000C7A58" w:rsidRPr="000C7A58" w:rsidTr="000C7A58">
        <w:trPr>
          <w:trHeight w:val="63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r solvation energ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64.17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0.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41.32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5.6</w:t>
            </w:r>
          </w:p>
        </w:tc>
      </w:tr>
      <w:tr w:rsidR="000C7A58" w:rsidRPr="000C7A58" w:rsidTr="000C7A58">
        <w:trPr>
          <w:trHeight w:val="63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SA energ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3.815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0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6.6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08</w:t>
            </w:r>
          </w:p>
        </w:tc>
      </w:tr>
      <w:tr w:rsidR="000C7A58" w:rsidRPr="000C7A58" w:rsidTr="000C7A58">
        <w:trPr>
          <w:trHeight w:val="63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 energ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94.186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429.3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.7</w:t>
            </w:r>
          </w:p>
        </w:tc>
      </w:tr>
      <w:tr w:rsidR="000C7A58" w:rsidRPr="000C7A58" w:rsidTr="000C7A58">
        <w:trPr>
          <w:trHeight w:val="63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A energ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16.69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7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7.5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9</w:t>
            </w:r>
          </w:p>
        </w:tc>
      </w:tr>
      <w:tr w:rsidR="000C7A58" w:rsidRPr="000C7A58" w:rsidTr="000C7A58">
        <w:trPr>
          <w:trHeight w:val="63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 energ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6057.455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7.8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7A58" w:rsidRPr="000C7A58" w:rsidRDefault="000C7A58" w:rsidP="000C7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7894.21 </w:t>
            </w:r>
            <w:r w:rsidRPr="000C7A5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</w:t>
            </w:r>
            <w:r w:rsidRPr="000C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6.11</w:t>
            </w:r>
          </w:p>
        </w:tc>
      </w:tr>
    </w:tbl>
    <w:p w:rsidR="000C7A58" w:rsidRPr="00673B82" w:rsidRDefault="000C7A58" w:rsidP="00046E3A">
      <w:pPr>
        <w:spacing w:before="100" w:beforeAutospacing="1" w:line="480" w:lineRule="auto"/>
        <w:jc w:val="both"/>
        <w:rPr>
          <w:rFonts w:ascii="Times New Roman" w:hAnsi="Times New Roman"/>
          <w:sz w:val="24"/>
          <w:szCs w:val="24"/>
        </w:rPr>
      </w:pPr>
    </w:p>
    <w:p w:rsidR="00A82534" w:rsidRDefault="00A82534">
      <w:bookmarkStart w:id="0" w:name="_GoBack"/>
      <w:bookmarkEnd w:id="0"/>
    </w:p>
    <w:sectPr w:rsidR="00A82534" w:rsidSect="0034213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1B6" w:rsidRDefault="00B841B6">
      <w:pPr>
        <w:spacing w:after="0" w:line="240" w:lineRule="auto"/>
      </w:pPr>
      <w:r>
        <w:separator/>
      </w:r>
    </w:p>
  </w:endnote>
  <w:endnote w:type="continuationSeparator" w:id="0">
    <w:p w:rsidR="00B841B6" w:rsidRDefault="00B84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71217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6267" w:rsidRDefault="00046E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4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6267" w:rsidRDefault="00B841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1B6" w:rsidRDefault="00B841B6">
      <w:pPr>
        <w:spacing w:after="0" w:line="240" w:lineRule="auto"/>
      </w:pPr>
      <w:r>
        <w:separator/>
      </w:r>
    </w:p>
  </w:footnote>
  <w:footnote w:type="continuationSeparator" w:id="0">
    <w:p w:rsidR="00B841B6" w:rsidRDefault="00B841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E3A"/>
    <w:rsid w:val="00046E3A"/>
    <w:rsid w:val="000C7A58"/>
    <w:rsid w:val="006E0174"/>
    <w:rsid w:val="00A82534"/>
    <w:rsid w:val="00B841B6"/>
    <w:rsid w:val="00C2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6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E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6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usha</dc:creator>
  <cp:lastModifiedBy>HEC</cp:lastModifiedBy>
  <cp:revision>4</cp:revision>
  <dcterms:created xsi:type="dcterms:W3CDTF">2016-01-06T02:35:00Z</dcterms:created>
  <dcterms:modified xsi:type="dcterms:W3CDTF">2016-01-06T05:11:00Z</dcterms:modified>
</cp:coreProperties>
</file>